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kern w:val="0"/>
          <w:sz w:val="24"/>
          <w:lang w:val="en-GB"/>
        </w:rPr>
        <w:t>Additional file 1:</w:t>
      </w:r>
      <w:r>
        <w:rPr>
          <w:b/>
          <w:kern w:val="0"/>
          <w:sz w:val="24"/>
          <w:lang w:val="en-GB" w:eastAsia="en-US"/>
        </w:rPr>
        <w:t xml:space="preserve"> </w:t>
      </w:r>
      <w:r>
        <w:rPr>
          <w:b/>
          <w:kern w:val="0"/>
          <w:sz w:val="24"/>
          <w:lang w:val="en-GB"/>
        </w:rPr>
        <w:t>T</w:t>
      </w:r>
      <w:r>
        <w:rPr>
          <w:b/>
          <w:kern w:val="0"/>
          <w:sz w:val="24"/>
          <w:lang w:val="en-GB"/>
        </w:rPr>
        <w:t>a</w:t>
      </w:r>
      <w:r>
        <w:rPr>
          <w:b/>
          <w:kern w:val="0"/>
          <w:sz w:val="24"/>
          <w:lang w:val="en-GB" w:eastAsia="en-US"/>
        </w:rPr>
        <w:t xml:space="preserve">ble </w:t>
      </w:r>
      <w:r>
        <w:rPr>
          <w:b/>
          <w:kern w:val="0"/>
          <w:sz w:val="24"/>
          <w:lang w:val="en-GB"/>
        </w:rPr>
        <w:t>S1</w:t>
      </w:r>
      <w:r>
        <w:rPr>
          <w:b/>
          <w:kern w:val="0"/>
          <w:sz w:val="24"/>
          <w:lang w:val="en-GB"/>
        </w:rPr>
        <w:t xml:space="preserve"> </w:t>
      </w:r>
      <w:r>
        <w:rPr>
          <w:kern w:val="0"/>
          <w:sz w:val="24"/>
          <w:lang w:val="en-GB"/>
        </w:rPr>
        <w:t>GenBank entries for novel sequences in this study</w:t>
      </w:r>
    </w:p>
    <w:tbl>
      <w:tblPr>
        <w:tblW w:w="82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5"/>
        <w:gridCol w:w="4140"/>
      </w:tblGrid>
      <w:tr>
        <w:trPr>
          <w:trHeight w:val="300" w:hRule="atLeast"/>
        </w:trPr>
        <w:tc>
          <w:tcPr>
            <w:tcW w:w="8295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HVR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8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8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8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9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9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9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9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9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9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9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9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9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9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0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0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0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0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0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0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0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0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0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0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1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1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1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1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1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1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1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1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1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1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2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2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2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2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2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2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4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2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4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2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4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2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4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2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4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3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4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3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4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3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4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3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4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3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4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3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5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3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5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3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5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3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5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3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5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4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5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4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5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4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5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4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5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4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5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4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6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4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6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4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6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4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6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4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6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5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6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5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6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5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6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5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6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5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6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5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7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5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7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5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7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5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7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5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7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6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7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6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7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6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7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6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7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6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7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6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8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6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8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6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8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6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8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6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8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7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8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7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8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7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8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7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8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7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8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7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9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7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9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7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9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7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9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7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9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8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9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8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9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8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9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8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9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8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9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8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0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8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0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8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0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8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0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8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0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9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0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9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0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9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0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9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0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9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0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9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1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9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1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9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1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9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1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79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1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0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1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0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1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0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1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0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1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0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1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0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2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0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2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0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2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0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2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0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2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1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2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1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2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1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2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1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2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1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2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1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3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1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3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1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3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1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3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1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3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2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3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2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3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2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3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2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3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2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3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2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4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2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4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2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4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2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4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2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4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3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4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3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4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3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4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3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4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3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4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3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5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3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5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3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5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3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5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83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5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3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5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3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5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3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5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3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5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3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5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3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6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3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6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4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6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4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6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4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6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4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6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4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6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4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6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4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6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4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6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4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7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4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7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5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7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5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7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5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7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5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7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5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7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5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7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5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7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5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7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5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8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5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8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6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8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6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8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6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8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6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8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6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8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6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8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6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8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6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8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6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9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6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9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7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9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7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9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7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9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7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9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7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9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7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9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7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9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7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19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7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0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7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0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8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0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8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0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8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0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8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0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8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0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8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0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8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0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8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0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8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1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8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1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9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1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9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1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9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1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9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1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9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1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9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1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9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1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9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1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9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2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69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2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0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2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0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2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0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2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0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2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0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2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0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2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0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2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0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2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0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3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0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3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1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3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1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3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1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3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1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3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1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3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1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3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1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3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1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3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1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4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1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4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2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4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2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4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2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4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2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4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2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4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2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4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2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4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2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4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2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5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2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5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3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5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3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5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3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5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3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5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3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5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3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5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3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5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3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5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3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6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3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6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4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6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4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6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4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6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4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6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4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6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4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6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4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6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4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6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4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7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4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7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5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7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5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7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5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7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5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7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5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7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5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7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5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7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5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7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5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8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5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8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6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8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6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8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6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8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6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8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6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8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6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8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6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8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6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8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6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9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6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9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7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9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7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9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7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9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7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9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7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9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7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9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7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9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7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29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7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0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7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0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8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0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8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0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8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0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8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0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8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0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8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0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8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0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8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0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8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1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8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1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9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1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9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1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9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1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9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1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9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1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9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1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9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1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9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1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9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2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79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2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0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2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0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2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0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2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0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2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0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2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0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2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0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2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0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2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0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3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0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3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1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3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1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3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1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3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1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3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1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3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1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3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1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3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1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3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1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4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1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4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2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4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2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4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22</w:t>
            </w:r>
          </w:p>
        </w:tc>
      </w:tr>
      <w:tr>
        <w:trPr>
          <w:trHeight w:val="300" w:hRule="atLeast"/>
        </w:trPr>
        <w:tc>
          <w:tcPr>
            <w:tcW w:w="415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344</w:t>
            </w:r>
          </w:p>
        </w:tc>
        <w:tc>
          <w:tcPr>
            <w:tcW w:w="414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JQ360823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4032"/>
      </w:tblGrid>
      <w:tr>
        <w:trPr/>
        <w:tc>
          <w:tcPr>
            <w:tcW w:w="828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TP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55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5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3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57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4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5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5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59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6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6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7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6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8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6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9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6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0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6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1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65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2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6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3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67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4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6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5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69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6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7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7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7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8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7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9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7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0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7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1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75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2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7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3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77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4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7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5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79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6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8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7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8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8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8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9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8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30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8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31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85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32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8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33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87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34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8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35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89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36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9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37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9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38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9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39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9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40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9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41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95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42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9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43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97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44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9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45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199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46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20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47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20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48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20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49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20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50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20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51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205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52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20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53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207</w:t>
            </w:r>
          </w:p>
        </w:tc>
      </w:tr>
      <w:tr>
        <w:trPr/>
        <w:tc>
          <w:tcPr>
            <w:tcW w:w="424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54</w:t>
            </w:r>
          </w:p>
        </w:tc>
        <w:tc>
          <w:tcPr>
            <w:tcW w:w="403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765208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8"/>
        <w:gridCol w:w="4032"/>
      </w:tblGrid>
      <w:tr>
        <w:trPr/>
        <w:tc>
          <w:tcPr>
            <w:tcW w:w="828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TP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2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29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3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3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4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3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5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3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6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3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7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3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8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35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9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3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0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37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1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3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2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39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4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4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3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4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4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4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5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4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6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45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7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4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8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47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9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4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0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49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1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5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2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5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3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5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4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5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5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5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6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55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7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5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8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57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19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5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0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59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1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6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2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6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3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6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4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6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5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64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6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65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7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66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8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67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29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68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30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69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31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70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32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71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33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72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34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73</w:t>
            </w:r>
          </w:p>
        </w:tc>
      </w:tr>
      <w:tr>
        <w:trPr/>
        <w:tc>
          <w:tcPr>
            <w:tcW w:w="42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35</w:t>
            </w:r>
          </w:p>
        </w:tc>
        <w:tc>
          <w:tcPr>
            <w:tcW w:w="403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74</w:t>
            </w:r>
          </w:p>
        </w:tc>
      </w:tr>
      <w:tr>
        <w:trPr/>
        <w:tc>
          <w:tcPr>
            <w:tcW w:w="424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ap36</w:t>
            </w:r>
          </w:p>
        </w:tc>
        <w:tc>
          <w:tcPr>
            <w:tcW w:w="403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J643675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2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5"/>
        <w:gridCol w:w="4140"/>
      </w:tblGrid>
      <w:tr>
        <w:trPr>
          <w:trHeight w:val="300" w:hRule="atLeast"/>
        </w:trPr>
        <w:tc>
          <w:tcPr>
            <w:tcW w:w="8295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YTB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4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4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4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4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4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4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4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5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5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1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5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1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5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1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5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1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5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1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5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1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5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1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5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1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5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1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6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1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6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2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6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2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6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2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6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2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6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2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6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2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6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2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6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2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6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2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7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2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7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3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7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3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7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3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7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3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7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3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7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3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7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3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7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3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7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3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8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3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8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4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8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4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8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4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8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4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8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4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U43368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4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09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4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09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4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09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4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09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4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0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5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0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5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0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5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0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5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0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5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0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5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0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5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0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5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0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5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0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5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1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6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1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6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1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6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1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6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1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6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1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6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1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6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1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6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1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6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1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6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2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7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2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7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2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7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2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7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2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7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2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7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2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7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2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7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2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7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2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7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3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8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3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8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3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8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3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8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3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8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3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8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3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8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3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8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3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8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3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8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4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9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4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9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4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9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4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9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4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9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4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9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4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9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4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9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4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9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4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9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5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10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5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10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5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10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53</w:t>
            </w:r>
          </w:p>
        </w:tc>
      </w:tr>
      <w:tr>
        <w:trPr>
          <w:trHeight w:val="300" w:hRule="atLeast"/>
        </w:trPr>
        <w:tc>
          <w:tcPr>
            <w:tcW w:w="415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ap_103</w:t>
            </w:r>
          </w:p>
        </w:tc>
        <w:tc>
          <w:tcPr>
            <w:tcW w:w="414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65154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5"/>
        <w:gridCol w:w="4125"/>
      </w:tblGrid>
      <w:tr>
        <w:trPr>
          <w:trHeight w:val="300" w:hRule="atLeast"/>
        </w:trPr>
        <w:tc>
          <w:tcPr>
            <w:tcW w:w="828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itochondrial genomes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N8947 </w:t>
            </w:r>
          </w:p>
        </w:tc>
        <w:tc>
          <w:tcPr>
            <w:tcW w:w="41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1899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N9178 </w:t>
            </w:r>
          </w:p>
        </w:tc>
        <w:tc>
          <w:tcPr>
            <w:tcW w:w="41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1899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N9106 </w:t>
            </w:r>
          </w:p>
        </w:tc>
        <w:tc>
          <w:tcPr>
            <w:tcW w:w="41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J71899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NTM14 </w:t>
            </w:r>
          </w:p>
        </w:tc>
        <w:tc>
          <w:tcPr>
            <w:tcW w:w="41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73477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N8804 </w:t>
            </w:r>
          </w:p>
        </w:tc>
        <w:tc>
          <w:tcPr>
            <w:tcW w:w="41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73477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N8809 </w:t>
            </w:r>
          </w:p>
        </w:tc>
        <w:tc>
          <w:tcPr>
            <w:tcW w:w="41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73477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N8815 </w:t>
            </w:r>
          </w:p>
        </w:tc>
        <w:tc>
          <w:tcPr>
            <w:tcW w:w="41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73477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N8859 </w:t>
            </w:r>
          </w:p>
        </w:tc>
        <w:tc>
          <w:tcPr>
            <w:tcW w:w="41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73477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N9411 </w:t>
            </w:r>
          </w:p>
        </w:tc>
        <w:tc>
          <w:tcPr>
            <w:tcW w:w="41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73478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N8948 </w:t>
            </w:r>
          </w:p>
        </w:tc>
        <w:tc>
          <w:tcPr>
            <w:tcW w:w="41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73478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N8951 </w:t>
            </w:r>
          </w:p>
        </w:tc>
        <w:tc>
          <w:tcPr>
            <w:tcW w:w="41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73478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N8968 </w:t>
            </w:r>
          </w:p>
        </w:tc>
        <w:tc>
          <w:tcPr>
            <w:tcW w:w="41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73478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N8987 </w:t>
            </w:r>
          </w:p>
        </w:tc>
        <w:tc>
          <w:tcPr>
            <w:tcW w:w="412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U73478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PP62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09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PP84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09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PP95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09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PP108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09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PP109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09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PP124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09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PP134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09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PP159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09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PP185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09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PP189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0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252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0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340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0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20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0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8806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0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8819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0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8824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0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8830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0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8834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0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8907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0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8970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1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8983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1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8988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1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8990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1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8998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1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002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1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009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1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010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1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011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1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014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1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018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2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034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2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092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2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209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2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288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2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291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2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294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2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308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2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313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2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315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2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318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3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322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3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323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3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328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3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330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3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334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3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343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3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377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3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381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3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398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3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400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4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412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4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432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4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480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4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488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4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9505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4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DM9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4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DM10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4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DM12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4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DM17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4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GX1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5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In14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5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In20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5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JA2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5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JA4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5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JA8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5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JA9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5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JA13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5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QM1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5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QM8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5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QM18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6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SL1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6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SL3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6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TM37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6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TM43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6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WM12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65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WM20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66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NXJ4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67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PP30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6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PP32</w:t>
            </w:r>
          </w:p>
        </w:tc>
        <w:tc>
          <w:tcPr>
            <w:tcW w:w="412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69</w:t>
            </w:r>
          </w:p>
        </w:tc>
      </w:tr>
      <w:tr>
        <w:trPr>
          <w:trHeight w:val="300" w:hRule="atLeast"/>
        </w:trPr>
        <w:tc>
          <w:tcPr>
            <w:tcW w:w="415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PP166</w:t>
            </w:r>
          </w:p>
        </w:tc>
        <w:tc>
          <w:tcPr>
            <w:tcW w:w="412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JQ340170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40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00:31:00Z</dcterms:created>
  <dc:creator>User</dc:creator>
  <dc:description/>
  <cp:keywords/>
  <dc:language>en-US</dc:language>
  <cp:lastModifiedBy>NT</cp:lastModifiedBy>
  <cp:lastPrinted>2010-12-20T08:56:00Z</cp:lastPrinted>
  <dcterms:modified xsi:type="dcterms:W3CDTF">2018-07-23T08:10:00Z</dcterms:modified>
  <cp:revision>60</cp:revision>
  <dc:subject/>
  <dc:title/>
</cp:coreProperties>
</file>